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0F670" w14:textId="19669C02" w:rsidR="000607C9" w:rsidRPr="001652EE" w:rsidRDefault="000607C9" w:rsidP="000607C9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80512811"/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4F79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bookmarkStart w:id="1" w:name="_Hlk204534569"/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mmary </w:t>
      </w:r>
      <w:r w:rsid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tistics of </w:t>
      </w:r>
      <w:r w:rsidR="001652EE"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ICU length of stay across physician POCUS implementation and confidence group</w:t>
      </w:r>
      <w:r w:rsidR="001652EE" w:rsidRPr="001652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ll data)</w:t>
      </w:r>
      <w:bookmarkEnd w:id="0"/>
      <w:bookmarkEnd w:id="1"/>
    </w:p>
    <w:tbl>
      <w:tblPr>
        <w:tblW w:w="94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6"/>
        <w:gridCol w:w="886"/>
        <w:gridCol w:w="558"/>
        <w:gridCol w:w="674"/>
        <w:gridCol w:w="558"/>
        <w:gridCol w:w="1086"/>
        <w:gridCol w:w="558"/>
        <w:gridCol w:w="860"/>
        <w:gridCol w:w="558"/>
        <w:gridCol w:w="1125"/>
        <w:gridCol w:w="998"/>
      </w:tblGrid>
      <w:tr w:rsidR="000607C9" w:rsidRPr="000607C9" w14:paraId="498E2B95" w14:textId="77777777" w:rsidTr="008A02A8">
        <w:trPr>
          <w:cantSplit/>
          <w:tblHeader/>
          <w:jc w:val="center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3AFE47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39D099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043926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115028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3CD0D7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24BECA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B840CB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9A9DDD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A6F342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CF3239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6C6894D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607C9" w:rsidRPr="000607C9" w14:paraId="392F7C7C" w14:textId="77777777" w:rsidTr="008A02A8">
        <w:trPr>
          <w:cantSplit/>
          <w:jc w:val="center"/>
        </w:trPr>
        <w:tc>
          <w:tcPr>
            <w:tcW w:w="156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0DAAD" w14:textId="0B8ED168" w:rsidR="000607C9" w:rsidRPr="000607C9" w:rsidRDefault="00864B70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20AAB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02A92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E04D1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BC7C6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BEEE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87353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D1077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D92DA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78511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8CF2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8</w:t>
            </w:r>
          </w:p>
        </w:tc>
      </w:tr>
      <w:tr w:rsidR="000607C9" w:rsidRPr="000607C9" w14:paraId="13016C49" w14:textId="77777777" w:rsidTr="008A02A8">
        <w:trPr>
          <w:cantSplit/>
          <w:jc w:val="center"/>
        </w:trPr>
        <w:tc>
          <w:tcPr>
            <w:tcW w:w="156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763CE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CCFF9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339EE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23B53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AAD26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18E62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FF795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9C885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E9BC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A7503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7C083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7C9" w:rsidRPr="000607C9" w14:paraId="0EFDA372" w14:textId="77777777" w:rsidTr="008A02A8">
        <w:trPr>
          <w:cantSplit/>
          <w:jc w:val="center"/>
        </w:trPr>
        <w:tc>
          <w:tcPr>
            <w:tcW w:w="156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3E863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6FCD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E02D8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FEA4A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C1737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3560C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8E5A0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DE7BF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03BD7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47C7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71D59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7C9" w:rsidRPr="000607C9" w14:paraId="40682697" w14:textId="77777777" w:rsidTr="008A02A8">
        <w:trPr>
          <w:cantSplit/>
          <w:jc w:val="center"/>
        </w:trPr>
        <w:tc>
          <w:tcPr>
            <w:tcW w:w="156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40429" w14:textId="56DFBE45" w:rsidR="000607C9" w:rsidRPr="000607C9" w:rsidRDefault="00864B70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07822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D5EA8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5369C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CE7E0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830C1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30E50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907BB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A3D5E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10DF9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1E698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1</w:t>
            </w:r>
          </w:p>
        </w:tc>
      </w:tr>
      <w:tr w:rsidR="000607C9" w:rsidRPr="000607C9" w14:paraId="0FCE7B98" w14:textId="77777777" w:rsidTr="008A02A8">
        <w:trPr>
          <w:cantSplit/>
          <w:jc w:val="center"/>
        </w:trPr>
        <w:tc>
          <w:tcPr>
            <w:tcW w:w="156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D52BB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BD502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777FC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2B240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D0176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DFF42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6565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A95B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DF547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78B4C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7A8AB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7C9" w:rsidRPr="000607C9" w14:paraId="0C224451" w14:textId="77777777" w:rsidTr="008A02A8">
        <w:trPr>
          <w:cantSplit/>
          <w:jc w:val="center"/>
        </w:trPr>
        <w:tc>
          <w:tcPr>
            <w:tcW w:w="156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83707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40C51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9542C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EE02C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AB6B2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FCC24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7561F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FC351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4F561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68D49" w14:textId="77777777" w:rsidR="000607C9" w:rsidRPr="000607C9" w:rsidRDefault="000607C9" w:rsidP="00BF20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71DE2" w14:textId="77777777" w:rsidR="000607C9" w:rsidRPr="000607C9" w:rsidRDefault="000607C9" w:rsidP="00BF208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7C9" w:rsidRPr="000607C9" w14:paraId="31DB142D" w14:textId="77777777" w:rsidTr="008A02A8">
        <w:trPr>
          <w:cantSplit/>
          <w:jc w:val="center"/>
        </w:trPr>
        <w:tc>
          <w:tcPr>
            <w:tcW w:w="9427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38968" w14:textId="77777777" w:rsidR="000607C9" w:rsidRPr="000607C9" w:rsidRDefault="000607C9" w:rsidP="00BF20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 p-values based on Kruskal-Wallis test were reported.</w:t>
            </w:r>
          </w:p>
        </w:tc>
      </w:tr>
    </w:tbl>
    <w:p w14:paraId="5FFE0C30" w14:textId="77777777" w:rsidR="000607C9" w:rsidRPr="00656EC6" w:rsidRDefault="000607C9" w:rsidP="000607C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0607C9" w:rsidRPr="00656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F17E9"/>
    <w:multiLevelType w:val="hybridMultilevel"/>
    <w:tmpl w:val="6810BE3C"/>
    <w:lvl w:ilvl="0" w:tplc="A5F42A56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1D0A34ED"/>
    <w:multiLevelType w:val="hybridMultilevel"/>
    <w:tmpl w:val="1A602B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26051"/>
    <w:multiLevelType w:val="hybridMultilevel"/>
    <w:tmpl w:val="E738D120"/>
    <w:lvl w:ilvl="0" w:tplc="8F5652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 w15:restartNumberingAfterBreak="0">
    <w:nsid w:val="456D2599"/>
    <w:multiLevelType w:val="hybridMultilevel"/>
    <w:tmpl w:val="50B23AE8"/>
    <w:lvl w:ilvl="0" w:tplc="8C2610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83327D"/>
    <w:multiLevelType w:val="hybridMultilevel"/>
    <w:tmpl w:val="CB2602A2"/>
    <w:lvl w:ilvl="0" w:tplc="7AB4D6B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10E9E"/>
    <w:multiLevelType w:val="hybridMultilevel"/>
    <w:tmpl w:val="CF4E9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1B6488"/>
    <w:multiLevelType w:val="hybridMultilevel"/>
    <w:tmpl w:val="6C0811E0"/>
    <w:lvl w:ilvl="0" w:tplc="66FE91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14490D"/>
    <w:multiLevelType w:val="hybridMultilevel"/>
    <w:tmpl w:val="5248F7EA"/>
    <w:lvl w:ilvl="0" w:tplc="FEC8DF6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D84212"/>
    <w:multiLevelType w:val="hybridMultilevel"/>
    <w:tmpl w:val="F04AD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5D4184"/>
    <w:multiLevelType w:val="hybridMultilevel"/>
    <w:tmpl w:val="3F2E1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538149">
    <w:abstractNumId w:val="1"/>
  </w:num>
  <w:num w:numId="2" w16cid:durableId="1926915972">
    <w:abstractNumId w:val="4"/>
  </w:num>
  <w:num w:numId="3" w16cid:durableId="909119002">
    <w:abstractNumId w:val="6"/>
  </w:num>
  <w:num w:numId="4" w16cid:durableId="341010578">
    <w:abstractNumId w:val="0"/>
  </w:num>
  <w:num w:numId="5" w16cid:durableId="2029332677">
    <w:abstractNumId w:val="2"/>
  </w:num>
  <w:num w:numId="6" w16cid:durableId="641425693">
    <w:abstractNumId w:val="7"/>
  </w:num>
  <w:num w:numId="7" w16cid:durableId="1430390907">
    <w:abstractNumId w:val="8"/>
  </w:num>
  <w:num w:numId="8" w16cid:durableId="265039409">
    <w:abstractNumId w:val="3"/>
  </w:num>
  <w:num w:numId="9" w16cid:durableId="864709192">
    <w:abstractNumId w:val="9"/>
  </w:num>
  <w:num w:numId="10" w16cid:durableId="66154277">
    <w:abstractNumId w:val="11"/>
  </w:num>
  <w:num w:numId="11" w16cid:durableId="779224420">
    <w:abstractNumId w:val="5"/>
  </w:num>
  <w:num w:numId="12" w16cid:durableId="20607444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B1"/>
    <w:rsid w:val="00002B95"/>
    <w:rsid w:val="00032570"/>
    <w:rsid w:val="000371A3"/>
    <w:rsid w:val="00041DFD"/>
    <w:rsid w:val="000607C9"/>
    <w:rsid w:val="00061C28"/>
    <w:rsid w:val="00062051"/>
    <w:rsid w:val="00067898"/>
    <w:rsid w:val="00077B38"/>
    <w:rsid w:val="000C3DC9"/>
    <w:rsid w:val="000C4984"/>
    <w:rsid w:val="000C51BF"/>
    <w:rsid w:val="000C5EBF"/>
    <w:rsid w:val="000C777D"/>
    <w:rsid w:val="000D058F"/>
    <w:rsid w:val="000D601B"/>
    <w:rsid w:val="000F2AFA"/>
    <w:rsid w:val="000F3A0D"/>
    <w:rsid w:val="00104D6D"/>
    <w:rsid w:val="001652EE"/>
    <w:rsid w:val="0017022A"/>
    <w:rsid w:val="001734D0"/>
    <w:rsid w:val="00174013"/>
    <w:rsid w:val="00175A5A"/>
    <w:rsid w:val="001815F0"/>
    <w:rsid w:val="001852FC"/>
    <w:rsid w:val="001973CC"/>
    <w:rsid w:val="001A56ED"/>
    <w:rsid w:val="001A75A0"/>
    <w:rsid w:val="001B3A0F"/>
    <w:rsid w:val="001C337B"/>
    <w:rsid w:val="001C51F8"/>
    <w:rsid w:val="001D0505"/>
    <w:rsid w:val="001D3B55"/>
    <w:rsid w:val="001D57A7"/>
    <w:rsid w:val="00201F89"/>
    <w:rsid w:val="00212002"/>
    <w:rsid w:val="002130DF"/>
    <w:rsid w:val="00216EF6"/>
    <w:rsid w:val="002202C3"/>
    <w:rsid w:val="00220607"/>
    <w:rsid w:val="002254FE"/>
    <w:rsid w:val="002329B9"/>
    <w:rsid w:val="002438A9"/>
    <w:rsid w:val="00250F92"/>
    <w:rsid w:val="00264F60"/>
    <w:rsid w:val="00277F05"/>
    <w:rsid w:val="0029346A"/>
    <w:rsid w:val="00293D70"/>
    <w:rsid w:val="00293E66"/>
    <w:rsid w:val="00296334"/>
    <w:rsid w:val="002A431C"/>
    <w:rsid w:val="002A6381"/>
    <w:rsid w:val="002D2797"/>
    <w:rsid w:val="002D3634"/>
    <w:rsid w:val="002D76DE"/>
    <w:rsid w:val="003100ED"/>
    <w:rsid w:val="003255C9"/>
    <w:rsid w:val="00337954"/>
    <w:rsid w:val="00337D08"/>
    <w:rsid w:val="00340631"/>
    <w:rsid w:val="00351457"/>
    <w:rsid w:val="0036376C"/>
    <w:rsid w:val="00372220"/>
    <w:rsid w:val="003725CB"/>
    <w:rsid w:val="00387AC8"/>
    <w:rsid w:val="003A0F29"/>
    <w:rsid w:val="003A1DDC"/>
    <w:rsid w:val="003C3CA6"/>
    <w:rsid w:val="003D10FB"/>
    <w:rsid w:val="003D28E5"/>
    <w:rsid w:val="003E678D"/>
    <w:rsid w:val="003F37DF"/>
    <w:rsid w:val="003F3A86"/>
    <w:rsid w:val="004011D7"/>
    <w:rsid w:val="00434B6B"/>
    <w:rsid w:val="00441F35"/>
    <w:rsid w:val="00442A47"/>
    <w:rsid w:val="00461F05"/>
    <w:rsid w:val="0046536A"/>
    <w:rsid w:val="00466AC1"/>
    <w:rsid w:val="004845B8"/>
    <w:rsid w:val="00486113"/>
    <w:rsid w:val="0048669A"/>
    <w:rsid w:val="004A5679"/>
    <w:rsid w:val="004C3402"/>
    <w:rsid w:val="004D7A82"/>
    <w:rsid w:val="004E45B3"/>
    <w:rsid w:val="004F79BC"/>
    <w:rsid w:val="00511CA2"/>
    <w:rsid w:val="00523E6D"/>
    <w:rsid w:val="00533A67"/>
    <w:rsid w:val="00543C22"/>
    <w:rsid w:val="005576EE"/>
    <w:rsid w:val="005631A2"/>
    <w:rsid w:val="005807DB"/>
    <w:rsid w:val="005B147C"/>
    <w:rsid w:val="005C3153"/>
    <w:rsid w:val="005C356D"/>
    <w:rsid w:val="005D06A1"/>
    <w:rsid w:val="005D4EAB"/>
    <w:rsid w:val="005D6058"/>
    <w:rsid w:val="005E0262"/>
    <w:rsid w:val="005E22F5"/>
    <w:rsid w:val="00606AB2"/>
    <w:rsid w:val="00623AA1"/>
    <w:rsid w:val="00634058"/>
    <w:rsid w:val="00636597"/>
    <w:rsid w:val="00644D7D"/>
    <w:rsid w:val="006517A4"/>
    <w:rsid w:val="0065648E"/>
    <w:rsid w:val="00656EC6"/>
    <w:rsid w:val="00694295"/>
    <w:rsid w:val="00696C7F"/>
    <w:rsid w:val="006C1F66"/>
    <w:rsid w:val="006C224E"/>
    <w:rsid w:val="006C31A2"/>
    <w:rsid w:val="006C4885"/>
    <w:rsid w:val="006D1251"/>
    <w:rsid w:val="006D1C1E"/>
    <w:rsid w:val="006E492A"/>
    <w:rsid w:val="006E7196"/>
    <w:rsid w:val="006F49F8"/>
    <w:rsid w:val="00706D54"/>
    <w:rsid w:val="007215B6"/>
    <w:rsid w:val="007234C7"/>
    <w:rsid w:val="00730CAA"/>
    <w:rsid w:val="00750B8E"/>
    <w:rsid w:val="00770C3E"/>
    <w:rsid w:val="00773953"/>
    <w:rsid w:val="00773E99"/>
    <w:rsid w:val="00780599"/>
    <w:rsid w:val="00785EF6"/>
    <w:rsid w:val="00794882"/>
    <w:rsid w:val="00796DC2"/>
    <w:rsid w:val="007A1DF4"/>
    <w:rsid w:val="007A2B9D"/>
    <w:rsid w:val="007A339E"/>
    <w:rsid w:val="007E57CD"/>
    <w:rsid w:val="007F6BEC"/>
    <w:rsid w:val="00803075"/>
    <w:rsid w:val="00850972"/>
    <w:rsid w:val="00850C0B"/>
    <w:rsid w:val="008612B1"/>
    <w:rsid w:val="00864B70"/>
    <w:rsid w:val="00880A73"/>
    <w:rsid w:val="008814C0"/>
    <w:rsid w:val="00884FD5"/>
    <w:rsid w:val="008A02A8"/>
    <w:rsid w:val="008B0BAF"/>
    <w:rsid w:val="008B1837"/>
    <w:rsid w:val="008B2624"/>
    <w:rsid w:val="008B73F9"/>
    <w:rsid w:val="008E28B6"/>
    <w:rsid w:val="008F0EC3"/>
    <w:rsid w:val="008F4CF2"/>
    <w:rsid w:val="00901421"/>
    <w:rsid w:val="00914E48"/>
    <w:rsid w:val="009210EC"/>
    <w:rsid w:val="00925BEC"/>
    <w:rsid w:val="00935394"/>
    <w:rsid w:val="009409AD"/>
    <w:rsid w:val="00962DEF"/>
    <w:rsid w:val="009749F7"/>
    <w:rsid w:val="009764EB"/>
    <w:rsid w:val="00976628"/>
    <w:rsid w:val="00991BAE"/>
    <w:rsid w:val="009938BE"/>
    <w:rsid w:val="00994E08"/>
    <w:rsid w:val="009B12E2"/>
    <w:rsid w:val="009B270E"/>
    <w:rsid w:val="009C4EC9"/>
    <w:rsid w:val="009D21F8"/>
    <w:rsid w:val="009F158E"/>
    <w:rsid w:val="009F4FEC"/>
    <w:rsid w:val="009F5502"/>
    <w:rsid w:val="00A05556"/>
    <w:rsid w:val="00A11468"/>
    <w:rsid w:val="00A114C2"/>
    <w:rsid w:val="00A1469C"/>
    <w:rsid w:val="00A15AF2"/>
    <w:rsid w:val="00A2076A"/>
    <w:rsid w:val="00A2472C"/>
    <w:rsid w:val="00A3052E"/>
    <w:rsid w:val="00A332D3"/>
    <w:rsid w:val="00A4500C"/>
    <w:rsid w:val="00A60529"/>
    <w:rsid w:val="00A6186A"/>
    <w:rsid w:val="00A72D4B"/>
    <w:rsid w:val="00A82925"/>
    <w:rsid w:val="00A91D18"/>
    <w:rsid w:val="00A92222"/>
    <w:rsid w:val="00A96AA1"/>
    <w:rsid w:val="00AC0256"/>
    <w:rsid w:val="00AC526B"/>
    <w:rsid w:val="00AC5D98"/>
    <w:rsid w:val="00AD0997"/>
    <w:rsid w:val="00AD74B6"/>
    <w:rsid w:val="00AF563C"/>
    <w:rsid w:val="00B1131E"/>
    <w:rsid w:val="00B141E6"/>
    <w:rsid w:val="00B25FCD"/>
    <w:rsid w:val="00B70B16"/>
    <w:rsid w:val="00B81D3D"/>
    <w:rsid w:val="00B8247D"/>
    <w:rsid w:val="00B8416D"/>
    <w:rsid w:val="00B85FAC"/>
    <w:rsid w:val="00B92979"/>
    <w:rsid w:val="00B95520"/>
    <w:rsid w:val="00BA0B89"/>
    <w:rsid w:val="00BA0CB7"/>
    <w:rsid w:val="00BA0EBE"/>
    <w:rsid w:val="00BC396A"/>
    <w:rsid w:val="00BD0996"/>
    <w:rsid w:val="00BE5013"/>
    <w:rsid w:val="00BE5897"/>
    <w:rsid w:val="00BF39FC"/>
    <w:rsid w:val="00C0223B"/>
    <w:rsid w:val="00C06AA6"/>
    <w:rsid w:val="00C133AA"/>
    <w:rsid w:val="00C30ECC"/>
    <w:rsid w:val="00C421ED"/>
    <w:rsid w:val="00C421FB"/>
    <w:rsid w:val="00C42C15"/>
    <w:rsid w:val="00C454C0"/>
    <w:rsid w:val="00C45EC7"/>
    <w:rsid w:val="00C468A8"/>
    <w:rsid w:val="00C5038A"/>
    <w:rsid w:val="00C52BFA"/>
    <w:rsid w:val="00C52C0B"/>
    <w:rsid w:val="00C671CD"/>
    <w:rsid w:val="00C6745F"/>
    <w:rsid w:val="00C711B6"/>
    <w:rsid w:val="00C9441B"/>
    <w:rsid w:val="00C95F02"/>
    <w:rsid w:val="00C961A4"/>
    <w:rsid w:val="00CA2CB8"/>
    <w:rsid w:val="00CB7AD6"/>
    <w:rsid w:val="00CC13D3"/>
    <w:rsid w:val="00CC3B26"/>
    <w:rsid w:val="00CE2E4D"/>
    <w:rsid w:val="00CE38E8"/>
    <w:rsid w:val="00CF5267"/>
    <w:rsid w:val="00D01CAB"/>
    <w:rsid w:val="00D04848"/>
    <w:rsid w:val="00D1292B"/>
    <w:rsid w:val="00D340EF"/>
    <w:rsid w:val="00D4077D"/>
    <w:rsid w:val="00D51C66"/>
    <w:rsid w:val="00D67FCE"/>
    <w:rsid w:val="00D75B78"/>
    <w:rsid w:val="00DA1380"/>
    <w:rsid w:val="00DA1C9F"/>
    <w:rsid w:val="00DA1CEA"/>
    <w:rsid w:val="00DA26BD"/>
    <w:rsid w:val="00DB723D"/>
    <w:rsid w:val="00DD701E"/>
    <w:rsid w:val="00DE5B72"/>
    <w:rsid w:val="00DF1148"/>
    <w:rsid w:val="00E10377"/>
    <w:rsid w:val="00E21D3F"/>
    <w:rsid w:val="00E22123"/>
    <w:rsid w:val="00E26E90"/>
    <w:rsid w:val="00E46A4D"/>
    <w:rsid w:val="00E5298D"/>
    <w:rsid w:val="00E548BE"/>
    <w:rsid w:val="00E611F5"/>
    <w:rsid w:val="00E6594C"/>
    <w:rsid w:val="00E76650"/>
    <w:rsid w:val="00E77E7B"/>
    <w:rsid w:val="00EA3156"/>
    <w:rsid w:val="00EB5D32"/>
    <w:rsid w:val="00EC2DA7"/>
    <w:rsid w:val="00EC327E"/>
    <w:rsid w:val="00EC6A0D"/>
    <w:rsid w:val="00EF5A68"/>
    <w:rsid w:val="00EF78F0"/>
    <w:rsid w:val="00F04C68"/>
    <w:rsid w:val="00F10B09"/>
    <w:rsid w:val="00F225E2"/>
    <w:rsid w:val="00F23390"/>
    <w:rsid w:val="00F2620D"/>
    <w:rsid w:val="00F57AD4"/>
    <w:rsid w:val="00F62781"/>
    <w:rsid w:val="00F70261"/>
    <w:rsid w:val="00F708E1"/>
    <w:rsid w:val="00F70B8A"/>
    <w:rsid w:val="00F775FE"/>
    <w:rsid w:val="00F8142C"/>
    <w:rsid w:val="00FA72F9"/>
    <w:rsid w:val="00FB21AF"/>
    <w:rsid w:val="00FC5904"/>
    <w:rsid w:val="00FC5B7D"/>
    <w:rsid w:val="00FC74D9"/>
    <w:rsid w:val="00FD0B9E"/>
    <w:rsid w:val="00FD2A6B"/>
    <w:rsid w:val="00FD7BA2"/>
    <w:rsid w:val="00FF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11DE8"/>
  <w15:chartTrackingRefBased/>
  <w15:docId w15:val="{59881792-054D-0844-96D9-7F6960BA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2B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aliases w:val="Karin_heading"/>
    <w:basedOn w:val="Normal"/>
    <w:next w:val="Normal"/>
    <w:link w:val="Heading1Char"/>
    <w:autoRedefine/>
    <w:qFormat/>
    <w:rsid w:val="003F37DF"/>
    <w:pPr>
      <w:keepNext/>
      <w:keepLines/>
      <w:spacing w:before="240"/>
      <w:outlineLvl w:val="0"/>
    </w:pPr>
    <w:rPr>
      <w:rFonts w:ascii="Times" w:eastAsiaTheme="majorEastAsia" w:hAnsi="Times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61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2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2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2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2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Karin_heading Char"/>
    <w:basedOn w:val="DefaultParagraphFont"/>
    <w:link w:val="Heading1"/>
    <w:uiPriority w:val="9"/>
    <w:rsid w:val="003F37DF"/>
    <w:rPr>
      <w:rFonts w:ascii="Times" w:eastAsiaTheme="majorEastAsia" w:hAnsi="Times" w:cstheme="majorBidi"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2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2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2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2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2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2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8612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2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2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2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2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2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2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2B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0607C9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rsid w:val="000607C9"/>
    <w:rPr>
      <w:rFonts w:ascii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rsid w:val="000607C9"/>
  </w:style>
  <w:style w:type="paragraph" w:styleId="BalloonText">
    <w:name w:val="Balloon Text"/>
    <w:basedOn w:val="Normal"/>
    <w:link w:val="BalloonTextChar"/>
    <w:rsid w:val="000607C9"/>
    <w:pPr>
      <w:autoSpaceDE w:val="0"/>
      <w:autoSpaceDN w:val="0"/>
      <w:spacing w:after="0" w:line="240" w:lineRule="auto"/>
    </w:pPr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0607C9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Header">
    <w:name w:val="header"/>
    <w:basedOn w:val="Normal"/>
    <w:link w:val="HeaderChar"/>
    <w:rsid w:val="000607C9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rsid w:val="000607C9"/>
    <w:rPr>
      <w:rFonts w:ascii="Times New Roman" w:hAnsi="Times New Roman" w:cs="Times New Roman"/>
      <w:kern w:val="0"/>
      <w:lang w:eastAsia="en-US"/>
      <w14:ligatures w14:val="none"/>
    </w:rPr>
  </w:style>
  <w:style w:type="table" w:styleId="TableGrid">
    <w:name w:val="Table Grid"/>
    <w:basedOn w:val="TableNormal"/>
    <w:rsid w:val="000607C9"/>
    <w:rPr>
      <w:rFonts w:ascii="Times New Roman" w:hAnsi="Times New Roman" w:cs="Times New Roman"/>
      <w:kern w:val="0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andfigure">
    <w:name w:val="tableandfigure"/>
    <w:basedOn w:val="Heading2"/>
    <w:link w:val="tableandfigureChar"/>
    <w:qFormat/>
    <w:rsid w:val="000607C9"/>
    <w:pPr>
      <w:keepNext w:val="0"/>
      <w:keepLines w:val="0"/>
      <w:autoSpaceDE w:val="0"/>
      <w:autoSpaceDN w:val="0"/>
      <w:adjustRightInd w:val="0"/>
      <w:spacing w:before="10" w:after="10"/>
      <w:jc w:val="center"/>
    </w:pPr>
    <w:rPr>
      <w:rFonts w:ascii="Times New Roman" w:eastAsiaTheme="minorEastAsia" w:hAnsi="Times New Roman" w:cs="Times New Roman"/>
      <w:b/>
      <w:bCs/>
      <w:i/>
      <w:iCs/>
      <w:color w:val="000000"/>
      <w:kern w:val="0"/>
      <w:sz w:val="22"/>
      <w:szCs w:val="22"/>
      <w14:ligatures w14:val="none"/>
    </w:rPr>
  </w:style>
  <w:style w:type="character" w:customStyle="1" w:styleId="tableandfigureChar">
    <w:name w:val="tableandfigure Char"/>
    <w:basedOn w:val="DefaultParagraphFont"/>
    <w:link w:val="tableandfigure"/>
    <w:rsid w:val="000607C9"/>
    <w:rPr>
      <w:rFonts w:ascii="Times New Roman" w:hAnsi="Times New Roman" w:cs="Times New Roman"/>
      <w:b/>
      <w:bCs/>
      <w:i/>
      <w:iCs/>
      <w:color w:val="000000"/>
      <w:kern w:val="0"/>
      <w:sz w:val="22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0607C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607C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0607C9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60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607C9"/>
    <w:rPr>
      <w:rFonts w:ascii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607C9"/>
    <w:pPr>
      <w:outlineLvl w:val="9"/>
    </w:pPr>
    <w:rPr>
      <w:rFonts w:asciiTheme="majorHAnsi" w:hAnsiTheme="majorHAnsi"/>
      <w:color w:val="0F4761" w:themeColor="accent1" w:themeShade="BF"/>
      <w:kern w:val="0"/>
      <w:sz w:val="32"/>
      <w:u w:val="singl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607C9"/>
    <w:pPr>
      <w:autoSpaceDE w:val="0"/>
      <w:autoSpaceDN w:val="0"/>
      <w:spacing w:after="10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607C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607C9"/>
    <w:pPr>
      <w:autoSpaceDE w:val="0"/>
      <w:autoSpaceDN w:val="0"/>
      <w:spacing w:after="100" w:line="240" w:lineRule="auto"/>
      <w:ind w:left="240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 Hasegawa</dc:creator>
  <cp:keywords/>
  <dc:description/>
  <cp:lastModifiedBy>Tierney, Sam K</cp:lastModifiedBy>
  <cp:revision>2</cp:revision>
  <dcterms:created xsi:type="dcterms:W3CDTF">2025-08-07T21:24:00Z</dcterms:created>
  <dcterms:modified xsi:type="dcterms:W3CDTF">2025-08-07T21:24:00Z</dcterms:modified>
</cp:coreProperties>
</file>